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B25D5" w:rsidRPr="00464832" w:rsidRDefault="00464832" w:rsidP="00464832">
      <w:pPr>
        <w:spacing w:line="480" w:lineRule="auto"/>
        <w:rPr>
          <w:rFonts w:eastAsia="PMingLiU"/>
          <w:color w:val="000000" w:themeColor="text1"/>
          <w:kern w:val="0"/>
          <w:sz w:val="24"/>
          <w:szCs w:val="24"/>
        </w:rPr>
      </w:pPr>
      <w:r w:rsidRPr="00464832">
        <w:rPr>
          <w:b/>
          <w:bCs/>
          <w:color w:val="000000" w:themeColor="text1"/>
          <w:sz w:val="24"/>
          <w:szCs w:val="24"/>
        </w:rPr>
        <w:t>Supplemental Figure 1.</w:t>
      </w:r>
      <w:r w:rsidRPr="00464832">
        <w:rPr>
          <w:color w:val="000000" w:themeColor="text1"/>
          <w:sz w:val="24"/>
          <w:szCs w:val="24"/>
        </w:rPr>
        <w:t xml:space="preserve"> The change of the IMAT </w:t>
      </w:r>
      <w:r w:rsidRPr="00464832">
        <w:rPr>
          <w:color w:val="000000" w:themeColor="text1"/>
          <w:sz w:val="24"/>
          <w:szCs w:val="24"/>
        </w:rPr>
        <w:t xml:space="preserve">area </w:t>
      </w:r>
      <w:r w:rsidRPr="00464832">
        <w:rPr>
          <w:color w:val="000000" w:themeColor="text1"/>
          <w:sz w:val="24"/>
          <w:szCs w:val="24"/>
        </w:rPr>
        <w:t xml:space="preserve">and SMA pre- and post-adrenalectomy. (A) Patients with ACS showed a significant (P=0.001) decrease in IMAT area 1-year after adrenalectomy. (B) Patients with ACS showed a significant (P=0.031) increase in SMA 1-year after adrenalectomy. (C, D) Patients without ACS showed similar IMAT </w:t>
      </w:r>
      <w:r w:rsidRPr="00464832">
        <w:rPr>
          <w:color w:val="000000" w:themeColor="text1"/>
          <w:sz w:val="24"/>
          <w:szCs w:val="24"/>
        </w:rPr>
        <w:t xml:space="preserve">area </w:t>
      </w:r>
      <w:r w:rsidRPr="00464832">
        <w:rPr>
          <w:color w:val="000000" w:themeColor="text1"/>
          <w:sz w:val="24"/>
          <w:szCs w:val="24"/>
        </w:rPr>
        <w:t xml:space="preserve">and SMA 1-year after adrenalectomy. </w:t>
      </w:r>
      <w:r w:rsidRPr="00464832">
        <w:rPr>
          <w:rFonts w:eastAsia="PMingLiU"/>
          <w:color w:val="000000" w:themeColor="text1"/>
          <w:kern w:val="0"/>
          <w:sz w:val="24"/>
          <w:szCs w:val="24"/>
        </w:rPr>
        <w:t xml:space="preserve">ACS, </w:t>
      </w:r>
      <w:r w:rsidRPr="00464832">
        <w:rPr>
          <w:color w:val="000000" w:themeColor="text1"/>
          <w:sz w:val="24"/>
          <w:szCs w:val="24"/>
        </w:rPr>
        <w:t>autonomous cortisol secretion; IMAT, intermuscular adipose tissue;</w:t>
      </w:r>
      <w:r w:rsidRPr="00464832">
        <w:rPr>
          <w:rFonts w:eastAsia="PMingLiU"/>
          <w:color w:val="000000" w:themeColor="text1"/>
          <w:kern w:val="0"/>
          <w:sz w:val="24"/>
          <w:szCs w:val="24"/>
        </w:rPr>
        <w:t xml:space="preserve"> SMA, skeletal muscle area.</w:t>
      </w:r>
    </w:p>
    <w:sectPr w:rsidR="00FB25D5" w:rsidRPr="00464832" w:rsidSect="00464832">
      <w:headerReference w:type="default" r:id="rId4"/>
      <w:pgSz w:w="11906" w:h="16838"/>
      <w:pgMar w:top="1440" w:right="1440" w:bottom="1440" w:left="1440" w:header="851" w:footer="800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000000" w:rsidRDefault="00000000" w:rsidP="00FC41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832"/>
    <w:rsid w:val="000000BC"/>
    <w:rsid w:val="0001052C"/>
    <w:rsid w:val="0001119A"/>
    <w:rsid w:val="0002113E"/>
    <w:rsid w:val="00023098"/>
    <w:rsid w:val="00036B20"/>
    <w:rsid w:val="00052C30"/>
    <w:rsid w:val="000758DC"/>
    <w:rsid w:val="00082D87"/>
    <w:rsid w:val="00087EE0"/>
    <w:rsid w:val="000D20D6"/>
    <w:rsid w:val="000D5853"/>
    <w:rsid w:val="00105552"/>
    <w:rsid w:val="001157C6"/>
    <w:rsid w:val="00132F10"/>
    <w:rsid w:val="00137A8B"/>
    <w:rsid w:val="00151080"/>
    <w:rsid w:val="001643ED"/>
    <w:rsid w:val="0018177A"/>
    <w:rsid w:val="00186871"/>
    <w:rsid w:val="001C1459"/>
    <w:rsid w:val="001F6583"/>
    <w:rsid w:val="002234B5"/>
    <w:rsid w:val="002310C2"/>
    <w:rsid w:val="002343C4"/>
    <w:rsid w:val="00261509"/>
    <w:rsid w:val="00270442"/>
    <w:rsid w:val="00277ABE"/>
    <w:rsid w:val="00295B7F"/>
    <w:rsid w:val="002A040E"/>
    <w:rsid w:val="002B02B8"/>
    <w:rsid w:val="002B615B"/>
    <w:rsid w:val="002C4AB7"/>
    <w:rsid w:val="002C4FD6"/>
    <w:rsid w:val="002D08EA"/>
    <w:rsid w:val="002D6681"/>
    <w:rsid w:val="002E49EA"/>
    <w:rsid w:val="002F1603"/>
    <w:rsid w:val="003527B1"/>
    <w:rsid w:val="003611EC"/>
    <w:rsid w:val="0037680C"/>
    <w:rsid w:val="00380987"/>
    <w:rsid w:val="0038609A"/>
    <w:rsid w:val="003C5434"/>
    <w:rsid w:val="003D733B"/>
    <w:rsid w:val="003F3A56"/>
    <w:rsid w:val="00417031"/>
    <w:rsid w:val="004323F9"/>
    <w:rsid w:val="0043486B"/>
    <w:rsid w:val="00455EA0"/>
    <w:rsid w:val="00464832"/>
    <w:rsid w:val="00486B5E"/>
    <w:rsid w:val="00490E8E"/>
    <w:rsid w:val="00492426"/>
    <w:rsid w:val="004B4294"/>
    <w:rsid w:val="004E7B9D"/>
    <w:rsid w:val="00505686"/>
    <w:rsid w:val="005123F0"/>
    <w:rsid w:val="00520F54"/>
    <w:rsid w:val="0052380B"/>
    <w:rsid w:val="00531B48"/>
    <w:rsid w:val="00542574"/>
    <w:rsid w:val="005648B7"/>
    <w:rsid w:val="00567696"/>
    <w:rsid w:val="0058467A"/>
    <w:rsid w:val="00593CF3"/>
    <w:rsid w:val="005C29F5"/>
    <w:rsid w:val="005E469E"/>
    <w:rsid w:val="006076D9"/>
    <w:rsid w:val="00622251"/>
    <w:rsid w:val="00622D2F"/>
    <w:rsid w:val="00624047"/>
    <w:rsid w:val="00630B18"/>
    <w:rsid w:val="00632CDF"/>
    <w:rsid w:val="00643477"/>
    <w:rsid w:val="0065658A"/>
    <w:rsid w:val="00681747"/>
    <w:rsid w:val="006B7617"/>
    <w:rsid w:val="006C7422"/>
    <w:rsid w:val="006F653C"/>
    <w:rsid w:val="006F7361"/>
    <w:rsid w:val="007021EC"/>
    <w:rsid w:val="00702790"/>
    <w:rsid w:val="0070320D"/>
    <w:rsid w:val="00714390"/>
    <w:rsid w:val="00717DDE"/>
    <w:rsid w:val="00720A5B"/>
    <w:rsid w:val="00726BF9"/>
    <w:rsid w:val="00730946"/>
    <w:rsid w:val="00734E2C"/>
    <w:rsid w:val="007429F2"/>
    <w:rsid w:val="00782FF3"/>
    <w:rsid w:val="007A1E25"/>
    <w:rsid w:val="007B547B"/>
    <w:rsid w:val="007F4234"/>
    <w:rsid w:val="007F7188"/>
    <w:rsid w:val="00804006"/>
    <w:rsid w:val="00811C92"/>
    <w:rsid w:val="00814BE1"/>
    <w:rsid w:val="00840DD2"/>
    <w:rsid w:val="00846CAD"/>
    <w:rsid w:val="00862FA6"/>
    <w:rsid w:val="00863351"/>
    <w:rsid w:val="00890BCF"/>
    <w:rsid w:val="00893480"/>
    <w:rsid w:val="008A2357"/>
    <w:rsid w:val="008B5017"/>
    <w:rsid w:val="008C035C"/>
    <w:rsid w:val="008E58AF"/>
    <w:rsid w:val="008E5D10"/>
    <w:rsid w:val="008F017C"/>
    <w:rsid w:val="009168E3"/>
    <w:rsid w:val="00936C46"/>
    <w:rsid w:val="0094401C"/>
    <w:rsid w:val="00972BF7"/>
    <w:rsid w:val="00976711"/>
    <w:rsid w:val="00981BC8"/>
    <w:rsid w:val="009A4D6F"/>
    <w:rsid w:val="009E45B0"/>
    <w:rsid w:val="009F024E"/>
    <w:rsid w:val="009F499C"/>
    <w:rsid w:val="00A218AF"/>
    <w:rsid w:val="00A4591D"/>
    <w:rsid w:val="00A63A1D"/>
    <w:rsid w:val="00A64827"/>
    <w:rsid w:val="00A94DFD"/>
    <w:rsid w:val="00AA1D61"/>
    <w:rsid w:val="00AB4FBB"/>
    <w:rsid w:val="00AB629C"/>
    <w:rsid w:val="00AE07F0"/>
    <w:rsid w:val="00AE4D75"/>
    <w:rsid w:val="00AF534A"/>
    <w:rsid w:val="00B00369"/>
    <w:rsid w:val="00B07648"/>
    <w:rsid w:val="00B241D9"/>
    <w:rsid w:val="00B31745"/>
    <w:rsid w:val="00B336AE"/>
    <w:rsid w:val="00B528A3"/>
    <w:rsid w:val="00B67637"/>
    <w:rsid w:val="00B7718C"/>
    <w:rsid w:val="00B85BB3"/>
    <w:rsid w:val="00B9076A"/>
    <w:rsid w:val="00B93687"/>
    <w:rsid w:val="00B96D79"/>
    <w:rsid w:val="00BB32B7"/>
    <w:rsid w:val="00BC7482"/>
    <w:rsid w:val="00BD6A0F"/>
    <w:rsid w:val="00BE45A4"/>
    <w:rsid w:val="00C05759"/>
    <w:rsid w:val="00C22B77"/>
    <w:rsid w:val="00C56E90"/>
    <w:rsid w:val="00C71CD8"/>
    <w:rsid w:val="00C71FB2"/>
    <w:rsid w:val="00C7647C"/>
    <w:rsid w:val="00CA2C3A"/>
    <w:rsid w:val="00CA4229"/>
    <w:rsid w:val="00CA74A4"/>
    <w:rsid w:val="00CE1D9A"/>
    <w:rsid w:val="00D03C12"/>
    <w:rsid w:val="00D10D2B"/>
    <w:rsid w:val="00D11772"/>
    <w:rsid w:val="00D15567"/>
    <w:rsid w:val="00D23EBE"/>
    <w:rsid w:val="00D27F1C"/>
    <w:rsid w:val="00D36E25"/>
    <w:rsid w:val="00D63540"/>
    <w:rsid w:val="00D653DB"/>
    <w:rsid w:val="00D66B66"/>
    <w:rsid w:val="00D857B1"/>
    <w:rsid w:val="00D86EB8"/>
    <w:rsid w:val="00D926EF"/>
    <w:rsid w:val="00D965FA"/>
    <w:rsid w:val="00DA6ED5"/>
    <w:rsid w:val="00DC1974"/>
    <w:rsid w:val="00DF172F"/>
    <w:rsid w:val="00E048ED"/>
    <w:rsid w:val="00E05565"/>
    <w:rsid w:val="00E26BE0"/>
    <w:rsid w:val="00E5529F"/>
    <w:rsid w:val="00E56E86"/>
    <w:rsid w:val="00E6006F"/>
    <w:rsid w:val="00E72D27"/>
    <w:rsid w:val="00E764C3"/>
    <w:rsid w:val="00E8391A"/>
    <w:rsid w:val="00E94966"/>
    <w:rsid w:val="00EA743F"/>
    <w:rsid w:val="00EB4B58"/>
    <w:rsid w:val="00EC02D3"/>
    <w:rsid w:val="00EC3430"/>
    <w:rsid w:val="00ED6992"/>
    <w:rsid w:val="00EF34B0"/>
    <w:rsid w:val="00EF7ADF"/>
    <w:rsid w:val="00F31A4A"/>
    <w:rsid w:val="00F32F84"/>
    <w:rsid w:val="00F357B5"/>
    <w:rsid w:val="00F50844"/>
    <w:rsid w:val="00F51BB9"/>
    <w:rsid w:val="00F5625F"/>
    <w:rsid w:val="00F61D98"/>
    <w:rsid w:val="00FB25D5"/>
    <w:rsid w:val="00FB312F"/>
    <w:rsid w:val="00FD3F66"/>
    <w:rsid w:val="00FD785C"/>
    <w:rsid w:val="00FE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6F59D"/>
  <w15:chartTrackingRefBased/>
  <w15:docId w15:val="{B6A72750-BD8B-204A-BE86-6518CE57E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832"/>
    <w:pPr>
      <w:widowControl w:val="0"/>
      <w:spacing w:before="120" w:after="240"/>
    </w:pPr>
    <w:rPr>
      <w:rFonts w:ascii="Times New Roman" w:hAnsi="Times New Roman" w:cs="Times New Roman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48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4832"/>
    <w:rPr>
      <w:rFonts w:ascii="Times New Roman" w:hAnsi="Times New Roman" w:cs="Times New Roman"/>
      <w:sz w:val="20"/>
      <w:szCs w:val="2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64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-Ching Lee</dc:creator>
  <cp:keywords/>
  <dc:description/>
  <cp:lastModifiedBy>Bo-Ching Lee</cp:lastModifiedBy>
  <cp:revision>1</cp:revision>
  <dcterms:created xsi:type="dcterms:W3CDTF">2024-10-11T00:12:00Z</dcterms:created>
  <dcterms:modified xsi:type="dcterms:W3CDTF">2024-10-11T00:15:00Z</dcterms:modified>
</cp:coreProperties>
</file>